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Description of Additional Supplementary Files</w:t>
      </w:r>
      <w: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: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1_RNA-SEQ_(HFD--CD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Analysis of Analysis of RNA-Sequencing of livers from Control Diet (CD) or High-fat-diet (HFD)-fed C57BL/6N mice. 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2_RNA-SEQ_(AL--FA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Analysis of RNA-Sequencing of livers from Ad Libitum (AL) or overnight </w:t>
      </w:r>
      <w:proofErr w:type="gram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asted</w:t>
      </w:r>
      <w:proofErr w:type="gram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(FA) C57BL/6N mice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3_RNA-SEQ_(FA--RF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Description: Analysis of RNA-Sequencing of livers from overnight fasted (FA) or 6 h re-fed (RF) C57BL/6N mice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4_RNA-SEQ_(Dock7M--DBDB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Analysis of RNA-Sequencing of livers from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Leprdb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(DBDB) or Dock7m (misty) mice. 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5_RNA-SEQ_(HS_T2D--OB--LEAN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Description: Analysis of RNA-Sequencing from human livers biopsies of Lean, Obese (øT2D) and Obese (+T2D) patients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6_RNA-SEQ_(Ad-MAFG--Ad-CMV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Description: Analysis of RNA-Sequencing of livers from C57BL/6 mice injected with Ad-MAFG or Ad-CMV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7_RNA-SEQ_(SCR_LNA_CD--SCR_LNA_HFD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Analysis of RNA-Sequencing of livers from CD- or HFD-fed C57BL/6N mice injected with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Scr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LNA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8_RNA-SEQ_MAFG_LNA_HFD--SCR_LNA_HFD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Analysis of RNA-Sequencing of livers from HFD-fed C57BL/6N mice injected with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Scr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LNA or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Mafg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LNA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9_RNA-SEQ_(SCR_LNA_CD--LNCIRS2_LNA_CD)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Analysis of RNA-Sequencing of livers from CD- or HFD-fed C57BL/6N mice injected with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Scr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LNA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10_Oligonucleotide_Sequences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Oligonucleotide sequences for SYBR qPCR analysis, LNA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GapmeR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sequences, ASO sequences,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TaqMan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qPCR assays and </w:t>
      </w:r>
      <w:proofErr w:type="spellStart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sgRNA</w:t>
      </w:r>
      <w:proofErr w:type="spellEnd"/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sequences for CRISPR/Cas9 genome editing used in this study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11_RNA-SEQ_NRF1_NFE2L1-LKO.xlsx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Description: Analysis of RNA-Sequencing of livers from liver-specific NFE2L1/NRF knockout versus wildtype mice (CD feeding).</w:t>
      </w:r>
    </w:p>
    <w:p w:rsidR="00C1196E" w:rsidRPr="00A71F1D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C1196E" w:rsidRPr="008538A8" w:rsidRDefault="00C1196E" w:rsidP="00C1196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1_Supplementary Data 12_Comparisions_Gene-Overlap.xlsx</w:t>
      </w:r>
    </w:p>
    <w:p w:rsidR="00C1196E" w:rsidRDefault="00C1196E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Description: Biotype-level gene overlap between groups as determined by analysis of RNA-Sequencing.</w:t>
      </w:r>
    </w:p>
    <w:p w:rsidR="00CB70DB" w:rsidRDefault="00CB70DB" w:rsidP="00C1196E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D35668" w:rsidRPr="00B33164" w:rsidRDefault="00D35668" w:rsidP="00B3316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bookmarkStart w:id="0" w:name="_GoBack"/>
      <w:bookmarkEnd w:id="0"/>
      <w:r w:rsidRPr="008538A8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File Name: </w:t>
      </w:r>
      <w:r w:rsidRPr="00CB70DB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4_Pradas_Juni_Supplementary Data 1</w:t>
      </w:r>
      <w:r w:rsidR="00460A09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3</w:t>
      </w:r>
      <w:r w:rsidRPr="00B33164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.pdf</w:t>
      </w:r>
    </w:p>
    <w:p w:rsidR="00946331" w:rsidRDefault="00D35668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</w:t>
      </w:r>
      <w:r w:rsidR="00A56100" w:rsidRPr="00A56100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Gene models of </w:t>
      </w:r>
      <w:proofErr w:type="spellStart"/>
      <w:r w:rsidR="00A56100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syntenic</w:t>
      </w:r>
      <w:proofErr w:type="spellEnd"/>
      <w:r w:rsidR="00A56100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</w:t>
      </w:r>
      <w:r w:rsidR="00A56100" w:rsidRPr="00A56100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protein-coding genes and </w:t>
      </w:r>
      <w:proofErr w:type="spellStart"/>
      <w:r w:rsidR="00A56100" w:rsidRPr="00A56100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lncRNAs</w:t>
      </w:r>
      <w:proofErr w:type="spellEnd"/>
      <w:r w:rsidR="00A56100" w:rsidRPr="00A56100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in the indicated regions</w:t>
      </w:r>
      <w:r w:rsidR="00A56100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.</w:t>
      </w:r>
      <w: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</w:t>
      </w:r>
    </w:p>
    <w:p w:rsidR="00460A09" w:rsidRDefault="00460A09">
      <w:p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</w:p>
    <w:p w:rsidR="00460A09" w:rsidRPr="00E06B42" w:rsidRDefault="00460A09" w:rsidP="00E06B42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</w:pPr>
      <w:r w:rsidRPr="00E06B42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File Name: F4_Pradas_Juni_Supplementary Data 14.pdf</w:t>
      </w:r>
    </w:p>
    <w:p w:rsidR="00460A09" w:rsidRPr="00C1196E" w:rsidRDefault="00460A09">
      <w:pPr>
        <w:rPr>
          <w:lang w:val="en-US"/>
        </w:rPr>
      </w:pPr>
      <w:r w:rsidRPr="00A71F1D"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Description: </w:t>
      </w:r>
      <w: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Sanger-Sequencing of the five most likely Cas9 </w:t>
      </w:r>
      <w:proofErr w:type="gramStart"/>
      <w: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off-target</w:t>
      </w:r>
      <w:proofErr w:type="gramEnd"/>
      <w: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 for each </w:t>
      </w:r>
      <w:proofErr w:type="spellStart"/>
      <w: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>sgRNA</w:t>
      </w:r>
      <w:proofErr w:type="spellEnd"/>
      <w:r>
        <w:rPr>
          <w:rFonts w:asciiTheme="majorHAnsi" w:hAnsiTheme="majorHAnsi" w:cstheme="majorHAnsi"/>
          <w:b/>
          <w:color w:val="44546A" w:themeColor="text2"/>
          <w:sz w:val="22"/>
          <w:szCs w:val="22"/>
          <w:lang w:val="en-US"/>
        </w:rPr>
        <w:t xml:space="preserve">. </w:t>
      </w:r>
    </w:p>
    <w:sectPr w:rsidR="00460A09" w:rsidRPr="00C1196E" w:rsidSect="003167D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B14EA"/>
    <w:multiLevelType w:val="hybridMultilevel"/>
    <w:tmpl w:val="C952E6A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3B137F"/>
    <w:multiLevelType w:val="hybridMultilevel"/>
    <w:tmpl w:val="C952E6A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CF4516"/>
    <w:multiLevelType w:val="hybridMultilevel"/>
    <w:tmpl w:val="C952E6A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0E3EA5"/>
    <w:multiLevelType w:val="hybridMultilevel"/>
    <w:tmpl w:val="C952E6A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96E"/>
    <w:rsid w:val="000012A6"/>
    <w:rsid w:val="00002FCD"/>
    <w:rsid w:val="00005DBB"/>
    <w:rsid w:val="00005E9D"/>
    <w:rsid w:val="000066D7"/>
    <w:rsid w:val="00021890"/>
    <w:rsid w:val="000241F9"/>
    <w:rsid w:val="00031DFF"/>
    <w:rsid w:val="00032056"/>
    <w:rsid w:val="000338EC"/>
    <w:rsid w:val="00035AC8"/>
    <w:rsid w:val="00044649"/>
    <w:rsid w:val="00050198"/>
    <w:rsid w:val="000532E5"/>
    <w:rsid w:val="00055E84"/>
    <w:rsid w:val="000730D4"/>
    <w:rsid w:val="00073911"/>
    <w:rsid w:val="00084F1A"/>
    <w:rsid w:val="00090B81"/>
    <w:rsid w:val="0009184A"/>
    <w:rsid w:val="00095428"/>
    <w:rsid w:val="000A1BCE"/>
    <w:rsid w:val="000C6AF6"/>
    <w:rsid w:val="000D02E7"/>
    <w:rsid w:val="000D703C"/>
    <w:rsid w:val="000E30DC"/>
    <w:rsid w:val="000E47AF"/>
    <w:rsid w:val="000E7353"/>
    <w:rsid w:val="000E7991"/>
    <w:rsid w:val="000F025B"/>
    <w:rsid w:val="000F5AEC"/>
    <w:rsid w:val="000F7BEC"/>
    <w:rsid w:val="001012CB"/>
    <w:rsid w:val="001051AD"/>
    <w:rsid w:val="00116D40"/>
    <w:rsid w:val="001225B5"/>
    <w:rsid w:val="00126C0F"/>
    <w:rsid w:val="00135431"/>
    <w:rsid w:val="00135E03"/>
    <w:rsid w:val="001427BB"/>
    <w:rsid w:val="00142D58"/>
    <w:rsid w:val="001502AD"/>
    <w:rsid w:val="00150B19"/>
    <w:rsid w:val="00153DA5"/>
    <w:rsid w:val="00154E8F"/>
    <w:rsid w:val="00157280"/>
    <w:rsid w:val="00165CA4"/>
    <w:rsid w:val="00166014"/>
    <w:rsid w:val="001728A4"/>
    <w:rsid w:val="001809CA"/>
    <w:rsid w:val="0018326E"/>
    <w:rsid w:val="001A1DED"/>
    <w:rsid w:val="001A47C5"/>
    <w:rsid w:val="001C13C1"/>
    <w:rsid w:val="001C56A9"/>
    <w:rsid w:val="001C6FB4"/>
    <w:rsid w:val="001D041C"/>
    <w:rsid w:val="001D101B"/>
    <w:rsid w:val="001D7F75"/>
    <w:rsid w:val="001E05DB"/>
    <w:rsid w:val="001E3644"/>
    <w:rsid w:val="002039A9"/>
    <w:rsid w:val="0020591F"/>
    <w:rsid w:val="002128CE"/>
    <w:rsid w:val="00216144"/>
    <w:rsid w:val="002253FD"/>
    <w:rsid w:val="002404D1"/>
    <w:rsid w:val="00254511"/>
    <w:rsid w:val="0025459C"/>
    <w:rsid w:val="002553AD"/>
    <w:rsid w:val="00255A93"/>
    <w:rsid w:val="002579BB"/>
    <w:rsid w:val="002620C7"/>
    <w:rsid w:val="00262BA2"/>
    <w:rsid w:val="00265D9E"/>
    <w:rsid w:val="00267363"/>
    <w:rsid w:val="002703AA"/>
    <w:rsid w:val="00270CC4"/>
    <w:rsid w:val="00271A6D"/>
    <w:rsid w:val="002824C6"/>
    <w:rsid w:val="00282E8D"/>
    <w:rsid w:val="00295631"/>
    <w:rsid w:val="0029585C"/>
    <w:rsid w:val="002B56B1"/>
    <w:rsid w:val="002C165D"/>
    <w:rsid w:val="002C17D4"/>
    <w:rsid w:val="002C50AC"/>
    <w:rsid w:val="002D763B"/>
    <w:rsid w:val="002E0704"/>
    <w:rsid w:val="002E65F0"/>
    <w:rsid w:val="002F063A"/>
    <w:rsid w:val="002F36D0"/>
    <w:rsid w:val="002F4E97"/>
    <w:rsid w:val="003023D5"/>
    <w:rsid w:val="00303F4E"/>
    <w:rsid w:val="003167DC"/>
    <w:rsid w:val="00321497"/>
    <w:rsid w:val="003300CF"/>
    <w:rsid w:val="00330E16"/>
    <w:rsid w:val="003322E2"/>
    <w:rsid w:val="00333901"/>
    <w:rsid w:val="00336750"/>
    <w:rsid w:val="0035784B"/>
    <w:rsid w:val="003579CC"/>
    <w:rsid w:val="003822FD"/>
    <w:rsid w:val="00386F02"/>
    <w:rsid w:val="00391115"/>
    <w:rsid w:val="0039262B"/>
    <w:rsid w:val="0039577E"/>
    <w:rsid w:val="003A1C34"/>
    <w:rsid w:val="003A7089"/>
    <w:rsid w:val="003B015F"/>
    <w:rsid w:val="003B10D2"/>
    <w:rsid w:val="003B314C"/>
    <w:rsid w:val="003B4146"/>
    <w:rsid w:val="003B4667"/>
    <w:rsid w:val="003C292C"/>
    <w:rsid w:val="003D0C21"/>
    <w:rsid w:val="003D2320"/>
    <w:rsid w:val="003D3A2B"/>
    <w:rsid w:val="003E66E7"/>
    <w:rsid w:val="003F25FD"/>
    <w:rsid w:val="0040449A"/>
    <w:rsid w:val="0041123A"/>
    <w:rsid w:val="00427697"/>
    <w:rsid w:val="0043581D"/>
    <w:rsid w:val="0044402A"/>
    <w:rsid w:val="00454101"/>
    <w:rsid w:val="00460A09"/>
    <w:rsid w:val="00466898"/>
    <w:rsid w:val="00472D7A"/>
    <w:rsid w:val="004776A4"/>
    <w:rsid w:val="004825D8"/>
    <w:rsid w:val="00493839"/>
    <w:rsid w:val="004B7269"/>
    <w:rsid w:val="004C7D35"/>
    <w:rsid w:val="004D1ECF"/>
    <w:rsid w:val="004D6B78"/>
    <w:rsid w:val="004F4B41"/>
    <w:rsid w:val="004F5035"/>
    <w:rsid w:val="004F5B51"/>
    <w:rsid w:val="004F66EA"/>
    <w:rsid w:val="00502B34"/>
    <w:rsid w:val="00506C31"/>
    <w:rsid w:val="00523EFE"/>
    <w:rsid w:val="005254AA"/>
    <w:rsid w:val="00532E4F"/>
    <w:rsid w:val="00533B9C"/>
    <w:rsid w:val="00552FC0"/>
    <w:rsid w:val="00557182"/>
    <w:rsid w:val="00564B8B"/>
    <w:rsid w:val="00570339"/>
    <w:rsid w:val="00573112"/>
    <w:rsid w:val="00574A3E"/>
    <w:rsid w:val="00582BA1"/>
    <w:rsid w:val="00584670"/>
    <w:rsid w:val="005A0826"/>
    <w:rsid w:val="005B1116"/>
    <w:rsid w:val="005B3B2E"/>
    <w:rsid w:val="005B4033"/>
    <w:rsid w:val="005D276A"/>
    <w:rsid w:val="005E68A1"/>
    <w:rsid w:val="005F41C5"/>
    <w:rsid w:val="0061451D"/>
    <w:rsid w:val="0062297E"/>
    <w:rsid w:val="006350EB"/>
    <w:rsid w:val="006407D4"/>
    <w:rsid w:val="00646C2F"/>
    <w:rsid w:val="00650D9C"/>
    <w:rsid w:val="006563D7"/>
    <w:rsid w:val="006579D6"/>
    <w:rsid w:val="00664B7F"/>
    <w:rsid w:val="00670BFE"/>
    <w:rsid w:val="0067671D"/>
    <w:rsid w:val="00683634"/>
    <w:rsid w:val="00683C26"/>
    <w:rsid w:val="00692A11"/>
    <w:rsid w:val="00694971"/>
    <w:rsid w:val="00695B9A"/>
    <w:rsid w:val="00696F60"/>
    <w:rsid w:val="006B28DF"/>
    <w:rsid w:val="006B458F"/>
    <w:rsid w:val="006B46C6"/>
    <w:rsid w:val="006B73A5"/>
    <w:rsid w:val="006D6CA3"/>
    <w:rsid w:val="006D7895"/>
    <w:rsid w:val="006F0977"/>
    <w:rsid w:val="006F7736"/>
    <w:rsid w:val="00701A42"/>
    <w:rsid w:val="00705B83"/>
    <w:rsid w:val="007072C5"/>
    <w:rsid w:val="00727D5D"/>
    <w:rsid w:val="00730AAB"/>
    <w:rsid w:val="00730F4E"/>
    <w:rsid w:val="0073780E"/>
    <w:rsid w:val="0074005D"/>
    <w:rsid w:val="00743CEA"/>
    <w:rsid w:val="00744B7C"/>
    <w:rsid w:val="00746CAC"/>
    <w:rsid w:val="007622D8"/>
    <w:rsid w:val="007623DE"/>
    <w:rsid w:val="0077336F"/>
    <w:rsid w:val="007735F7"/>
    <w:rsid w:val="00776083"/>
    <w:rsid w:val="00794C0B"/>
    <w:rsid w:val="007B2A0C"/>
    <w:rsid w:val="007B69B3"/>
    <w:rsid w:val="007B7FB8"/>
    <w:rsid w:val="007C3F80"/>
    <w:rsid w:val="007D4D24"/>
    <w:rsid w:val="007E16CF"/>
    <w:rsid w:val="007E7066"/>
    <w:rsid w:val="007F0BE1"/>
    <w:rsid w:val="007F0FA5"/>
    <w:rsid w:val="007F76A2"/>
    <w:rsid w:val="00803DB1"/>
    <w:rsid w:val="008073AB"/>
    <w:rsid w:val="00810D2E"/>
    <w:rsid w:val="008114C4"/>
    <w:rsid w:val="00812341"/>
    <w:rsid w:val="0081459A"/>
    <w:rsid w:val="00816952"/>
    <w:rsid w:val="00816A24"/>
    <w:rsid w:val="00816AAC"/>
    <w:rsid w:val="008200C5"/>
    <w:rsid w:val="008211EB"/>
    <w:rsid w:val="0082592C"/>
    <w:rsid w:val="00833F66"/>
    <w:rsid w:val="00851297"/>
    <w:rsid w:val="00851806"/>
    <w:rsid w:val="00857CC4"/>
    <w:rsid w:val="0086248C"/>
    <w:rsid w:val="00865865"/>
    <w:rsid w:val="0086766F"/>
    <w:rsid w:val="00867810"/>
    <w:rsid w:val="00871EE8"/>
    <w:rsid w:val="00873B4D"/>
    <w:rsid w:val="00877EDC"/>
    <w:rsid w:val="008859D0"/>
    <w:rsid w:val="00893A82"/>
    <w:rsid w:val="00896CEA"/>
    <w:rsid w:val="00897F22"/>
    <w:rsid w:val="008B057D"/>
    <w:rsid w:val="008B28F7"/>
    <w:rsid w:val="008B5C86"/>
    <w:rsid w:val="008D07FC"/>
    <w:rsid w:val="008D1D2E"/>
    <w:rsid w:val="008E4E64"/>
    <w:rsid w:val="008F4FDA"/>
    <w:rsid w:val="008F5ECA"/>
    <w:rsid w:val="00911A77"/>
    <w:rsid w:val="0091281C"/>
    <w:rsid w:val="00913847"/>
    <w:rsid w:val="00925340"/>
    <w:rsid w:val="00927F9C"/>
    <w:rsid w:val="00937BC2"/>
    <w:rsid w:val="00946331"/>
    <w:rsid w:val="009513C5"/>
    <w:rsid w:val="00981AA9"/>
    <w:rsid w:val="00996E84"/>
    <w:rsid w:val="009A0F87"/>
    <w:rsid w:val="009A1D54"/>
    <w:rsid w:val="009B1128"/>
    <w:rsid w:val="009C3342"/>
    <w:rsid w:val="009D0073"/>
    <w:rsid w:val="009D2BF8"/>
    <w:rsid w:val="009D75FE"/>
    <w:rsid w:val="009D7664"/>
    <w:rsid w:val="009D7C50"/>
    <w:rsid w:val="009E53E0"/>
    <w:rsid w:val="009F1BA7"/>
    <w:rsid w:val="00A00A18"/>
    <w:rsid w:val="00A011A7"/>
    <w:rsid w:val="00A039CB"/>
    <w:rsid w:val="00A04BF8"/>
    <w:rsid w:val="00A04C35"/>
    <w:rsid w:val="00A0632B"/>
    <w:rsid w:val="00A13ECD"/>
    <w:rsid w:val="00A211BD"/>
    <w:rsid w:val="00A211CA"/>
    <w:rsid w:val="00A246EC"/>
    <w:rsid w:val="00A32F60"/>
    <w:rsid w:val="00A33D74"/>
    <w:rsid w:val="00A42E28"/>
    <w:rsid w:val="00A55DA3"/>
    <w:rsid w:val="00A56100"/>
    <w:rsid w:val="00A65B7B"/>
    <w:rsid w:val="00A82123"/>
    <w:rsid w:val="00A96D61"/>
    <w:rsid w:val="00AB583F"/>
    <w:rsid w:val="00AB59A6"/>
    <w:rsid w:val="00AB7208"/>
    <w:rsid w:val="00AE3858"/>
    <w:rsid w:val="00AE3BCB"/>
    <w:rsid w:val="00AE5A57"/>
    <w:rsid w:val="00AE5D10"/>
    <w:rsid w:val="00AF548F"/>
    <w:rsid w:val="00B03E2A"/>
    <w:rsid w:val="00B2396B"/>
    <w:rsid w:val="00B26A6C"/>
    <w:rsid w:val="00B33106"/>
    <w:rsid w:val="00B33164"/>
    <w:rsid w:val="00B4055E"/>
    <w:rsid w:val="00B40773"/>
    <w:rsid w:val="00B4398C"/>
    <w:rsid w:val="00B51A54"/>
    <w:rsid w:val="00B549D7"/>
    <w:rsid w:val="00B60023"/>
    <w:rsid w:val="00B66FE9"/>
    <w:rsid w:val="00B70208"/>
    <w:rsid w:val="00B7144A"/>
    <w:rsid w:val="00B72096"/>
    <w:rsid w:val="00B74C3F"/>
    <w:rsid w:val="00BA2185"/>
    <w:rsid w:val="00BA2FA1"/>
    <w:rsid w:val="00BA33E0"/>
    <w:rsid w:val="00BB769A"/>
    <w:rsid w:val="00BC1B00"/>
    <w:rsid w:val="00BF651F"/>
    <w:rsid w:val="00BF79D1"/>
    <w:rsid w:val="00C066C0"/>
    <w:rsid w:val="00C06D17"/>
    <w:rsid w:val="00C1196E"/>
    <w:rsid w:val="00C121D3"/>
    <w:rsid w:val="00C15B6A"/>
    <w:rsid w:val="00C234F7"/>
    <w:rsid w:val="00C2439D"/>
    <w:rsid w:val="00C32F27"/>
    <w:rsid w:val="00C33CBA"/>
    <w:rsid w:val="00C33CC8"/>
    <w:rsid w:val="00C44323"/>
    <w:rsid w:val="00C507D0"/>
    <w:rsid w:val="00C54538"/>
    <w:rsid w:val="00C604E3"/>
    <w:rsid w:val="00C62F79"/>
    <w:rsid w:val="00C7295E"/>
    <w:rsid w:val="00C72A65"/>
    <w:rsid w:val="00C73BD5"/>
    <w:rsid w:val="00CA72A1"/>
    <w:rsid w:val="00CB70DB"/>
    <w:rsid w:val="00CC1953"/>
    <w:rsid w:val="00CC7404"/>
    <w:rsid w:val="00CD039F"/>
    <w:rsid w:val="00CD37AF"/>
    <w:rsid w:val="00CE493C"/>
    <w:rsid w:val="00CF19A2"/>
    <w:rsid w:val="00CF19CF"/>
    <w:rsid w:val="00CF63A2"/>
    <w:rsid w:val="00D1790D"/>
    <w:rsid w:val="00D278E5"/>
    <w:rsid w:val="00D35668"/>
    <w:rsid w:val="00D37099"/>
    <w:rsid w:val="00D410B7"/>
    <w:rsid w:val="00D55B1B"/>
    <w:rsid w:val="00D679AC"/>
    <w:rsid w:val="00D7520E"/>
    <w:rsid w:val="00D829F5"/>
    <w:rsid w:val="00D96960"/>
    <w:rsid w:val="00DA00F5"/>
    <w:rsid w:val="00DA0A9A"/>
    <w:rsid w:val="00DA11A2"/>
    <w:rsid w:val="00DC0E1E"/>
    <w:rsid w:val="00DC5F7C"/>
    <w:rsid w:val="00DC6DED"/>
    <w:rsid w:val="00DD415A"/>
    <w:rsid w:val="00DD4326"/>
    <w:rsid w:val="00DE026E"/>
    <w:rsid w:val="00DE1256"/>
    <w:rsid w:val="00DE39FF"/>
    <w:rsid w:val="00DE42A3"/>
    <w:rsid w:val="00E06B42"/>
    <w:rsid w:val="00E176AD"/>
    <w:rsid w:val="00E32451"/>
    <w:rsid w:val="00E34164"/>
    <w:rsid w:val="00E360FA"/>
    <w:rsid w:val="00E46A63"/>
    <w:rsid w:val="00E5550E"/>
    <w:rsid w:val="00E55D70"/>
    <w:rsid w:val="00E55E6E"/>
    <w:rsid w:val="00E562F6"/>
    <w:rsid w:val="00E64385"/>
    <w:rsid w:val="00E71901"/>
    <w:rsid w:val="00E819AA"/>
    <w:rsid w:val="00E8355C"/>
    <w:rsid w:val="00EA011E"/>
    <w:rsid w:val="00EA227A"/>
    <w:rsid w:val="00EA4F4F"/>
    <w:rsid w:val="00EA55CF"/>
    <w:rsid w:val="00EB23A9"/>
    <w:rsid w:val="00EC3120"/>
    <w:rsid w:val="00EC4C0A"/>
    <w:rsid w:val="00ED473D"/>
    <w:rsid w:val="00EE1EFD"/>
    <w:rsid w:val="00EE7F1F"/>
    <w:rsid w:val="00EF1193"/>
    <w:rsid w:val="00EF3279"/>
    <w:rsid w:val="00EF3B56"/>
    <w:rsid w:val="00EF5666"/>
    <w:rsid w:val="00EF795A"/>
    <w:rsid w:val="00F05322"/>
    <w:rsid w:val="00F06846"/>
    <w:rsid w:val="00F15A5E"/>
    <w:rsid w:val="00F24871"/>
    <w:rsid w:val="00F33A72"/>
    <w:rsid w:val="00F350EB"/>
    <w:rsid w:val="00F35DB6"/>
    <w:rsid w:val="00F41E94"/>
    <w:rsid w:val="00F41FE3"/>
    <w:rsid w:val="00F52C33"/>
    <w:rsid w:val="00F546CA"/>
    <w:rsid w:val="00F57EFE"/>
    <w:rsid w:val="00F71683"/>
    <w:rsid w:val="00F759DC"/>
    <w:rsid w:val="00F83ECB"/>
    <w:rsid w:val="00F86D1C"/>
    <w:rsid w:val="00FA6D11"/>
    <w:rsid w:val="00FB0B2A"/>
    <w:rsid w:val="00FC08E7"/>
    <w:rsid w:val="00FC33F4"/>
    <w:rsid w:val="00FD0EDE"/>
    <w:rsid w:val="00FD25E7"/>
    <w:rsid w:val="00FD7EE1"/>
    <w:rsid w:val="00FE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6E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96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A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A09"/>
    <w:rPr>
      <w:rFonts w:ascii="Times New Roman" w:eastAsia="Times New Roman" w:hAnsi="Times New Roman" w:cs="Times New Roman"/>
      <w:sz w:val="18"/>
      <w:szCs w:val="18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6E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96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A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A09"/>
    <w:rPr>
      <w:rFonts w:ascii="Times New Roman" w:eastAsia="Times New Roman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Wilhelm Kornfeld</dc:creator>
  <cp:lastModifiedBy>Andreia Cunha</cp:lastModifiedBy>
  <cp:revision>3</cp:revision>
  <dcterms:created xsi:type="dcterms:W3CDTF">2019-12-27T13:55:00Z</dcterms:created>
  <dcterms:modified xsi:type="dcterms:W3CDTF">2019-12-27T13:55:00Z</dcterms:modified>
</cp:coreProperties>
</file>